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31B" w:rsidRDefault="00ED031B"/>
    <w:tbl>
      <w:tblPr>
        <w:tblW w:w="8536" w:type="dxa"/>
        <w:tblLayout w:type="fixed"/>
        <w:tblLook w:val="04A0"/>
      </w:tblPr>
      <w:tblGrid>
        <w:gridCol w:w="2103"/>
        <w:gridCol w:w="834"/>
        <w:gridCol w:w="1424"/>
        <w:gridCol w:w="243"/>
        <w:gridCol w:w="1123"/>
        <w:gridCol w:w="1766"/>
        <w:gridCol w:w="1043"/>
      </w:tblGrid>
      <w:tr w:rsidR="00007E98" w:rsidRPr="00007E98" w:rsidTr="00E966B3">
        <w:trPr>
          <w:trHeight w:val="672"/>
        </w:trPr>
        <w:tc>
          <w:tcPr>
            <w:tcW w:w="853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 </w:t>
            </w:r>
            <w:r w:rsidR="00111C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|</w:t>
            </w:r>
            <w:r w:rsidR="00111C0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11C0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nteraction of </w:t>
            </w:r>
            <w:proofErr w:type="spellStart"/>
            <w:r w:rsidRPr="00111C0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luconazole</w:t>
            </w:r>
            <w:proofErr w:type="spellEnd"/>
            <w:r w:rsidRPr="00111C0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FLC) and </w:t>
            </w:r>
            <w:proofErr w:type="spellStart"/>
            <w:r w:rsidRPr="00111C0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  <w:r w:rsidRPr="00111C0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gainst 30 FLC-Resistant </w:t>
            </w:r>
            <w:proofErr w:type="spellStart"/>
            <w:r w:rsidRPr="00111C0B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C.albicans</w:t>
            </w:r>
            <w:proofErr w:type="spellEnd"/>
          </w:p>
        </w:tc>
      </w:tr>
      <w:tr w:rsidR="00007E98" w:rsidRPr="00007E98" w:rsidTr="00FA2C4D">
        <w:trPr>
          <w:trHeight w:val="360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Isolat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870B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</w:t>
            </w:r>
            <w:r w:rsidR="00460FB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µg/ml) alon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870B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</w:t>
            </w:r>
            <w:r w:rsidR="00460FB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µg/ml) in combination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CI</w:t>
            </w:r>
          </w:p>
        </w:tc>
      </w:tr>
      <w:tr w:rsidR="00007E98" w:rsidRPr="00007E98" w:rsidTr="00FA2C4D">
        <w:trPr>
          <w:trHeight w:val="324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07E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Oblock</w:t>
            </w:r>
            <w:proofErr w:type="spellEnd"/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007E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bicans</w:t>
            </w:r>
            <w:proofErr w:type="spellEnd"/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304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3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</w:tr>
      <w:tr w:rsidR="00007E98" w:rsidRPr="00007E98" w:rsidTr="00FA2C4D">
        <w:trPr>
          <w:trHeight w:val="33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126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21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5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051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4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126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4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04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07E98" w:rsidRPr="00007E98" w:rsidTr="00FA2C4D">
        <w:trPr>
          <w:trHeight w:val="324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F2-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E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1 </w:t>
            </w:r>
          </w:p>
        </w:tc>
      </w:tr>
      <w:tr w:rsidR="00007E98" w:rsidRPr="00007E98" w:rsidTr="00FA2C4D">
        <w:trPr>
          <w:trHeight w:val="312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8" w:rsidRPr="00007E98" w:rsidRDefault="00007E98" w:rsidP="00007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B376E" w:rsidRDefault="00FB376E"/>
    <w:p w:rsidR="00FB376E" w:rsidRDefault="00FB376E"/>
    <w:sectPr w:rsidR="00FB376E" w:rsidSect="00ED0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42F4" w:rsidRDefault="009842F4" w:rsidP="00FB376E">
      <w:r>
        <w:separator/>
      </w:r>
    </w:p>
  </w:endnote>
  <w:endnote w:type="continuationSeparator" w:id="0">
    <w:p w:rsidR="009842F4" w:rsidRDefault="009842F4" w:rsidP="00FB37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42F4" w:rsidRDefault="009842F4" w:rsidP="00FB376E">
      <w:r>
        <w:separator/>
      </w:r>
    </w:p>
  </w:footnote>
  <w:footnote w:type="continuationSeparator" w:id="0">
    <w:p w:rsidR="009842F4" w:rsidRDefault="009842F4" w:rsidP="00FB37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376E"/>
    <w:rsid w:val="00007E98"/>
    <w:rsid w:val="00054234"/>
    <w:rsid w:val="000744AD"/>
    <w:rsid w:val="000D1992"/>
    <w:rsid w:val="000D27AB"/>
    <w:rsid w:val="00111C0B"/>
    <w:rsid w:val="0013418F"/>
    <w:rsid w:val="00155887"/>
    <w:rsid w:val="00173A47"/>
    <w:rsid w:val="00241089"/>
    <w:rsid w:val="00310F10"/>
    <w:rsid w:val="00411C21"/>
    <w:rsid w:val="00460FB3"/>
    <w:rsid w:val="00605CCB"/>
    <w:rsid w:val="007721B0"/>
    <w:rsid w:val="00790F72"/>
    <w:rsid w:val="00795DBF"/>
    <w:rsid w:val="007D33EA"/>
    <w:rsid w:val="007E0E19"/>
    <w:rsid w:val="00870BB3"/>
    <w:rsid w:val="009842F4"/>
    <w:rsid w:val="009E509C"/>
    <w:rsid w:val="00D57CF2"/>
    <w:rsid w:val="00D975EA"/>
    <w:rsid w:val="00E47F43"/>
    <w:rsid w:val="00E966B3"/>
    <w:rsid w:val="00ED031B"/>
    <w:rsid w:val="00F14B78"/>
    <w:rsid w:val="00F433EE"/>
    <w:rsid w:val="00FA2C4D"/>
    <w:rsid w:val="00FB3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3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37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3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37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1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9-04-11T01:53:00Z</dcterms:created>
  <dcterms:modified xsi:type="dcterms:W3CDTF">2019-08-17T05:10:00Z</dcterms:modified>
</cp:coreProperties>
</file>